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161155" cy="2420620"/>
            <wp:effectExtent l="0" t="0" r="14605" b="254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1155" cy="24206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.</w:t>
      </w:r>
      <w:r>
        <w:rPr>
          <w:rFonts w:ascii="Times New Roman" w:hAnsi="Times New Roman" w:eastAsia="黑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00000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catter plot showing the changes in the expression [log2(Ratio)] of selected genes based on RNA-seq via qRT–PCR.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491990" cy="4119880"/>
            <wp:effectExtent l="0" t="0" r="3810" b="10160"/>
            <wp:docPr id="2" name="图片 2" descr="总 转录韦恩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总 转录韦恩图"/>
                    <pic:cNvPicPr>
                      <a:picLocks noChangeAspect="1"/>
                    </pic:cNvPicPr>
                  </pic:nvPicPr>
                  <pic:blipFill>
                    <a:blip r:embed="rId5"/>
                    <a:srcRect l="14740"/>
                    <a:stretch>
                      <a:fillRect/>
                    </a:stretch>
                  </pic:blipFill>
                  <pic:spPr>
                    <a:xfrm>
                      <a:off x="0" y="0"/>
                      <a:ext cx="4491990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DEGs are shown in Venn diagram form. 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Venn diagram showing the total number of total DEGs, 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nly upregulated DEGs and 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only downregulated DEGs in </w:t>
      </w:r>
      <w:r>
        <w:rPr>
          <w:rFonts w:ascii="Times New Roman" w:hAnsi="Times New Roman" w:eastAsia="黑体" w:cs="Times New Roman"/>
          <w:i/>
          <w:i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P. wettsteinii</w:t>
      </w:r>
      <w:r>
        <w:rPr>
          <w:rFonts w:ascii="Times New Roman" w:hAnsi="Times New Roman" w:eastAsia="黑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in the LH/CK, MH/CK and SH/CK comparison group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040" cy="4017010"/>
            <wp:effectExtent l="0" t="0" r="0" b="6350"/>
            <wp:docPr id="3" name="图片 3" descr="转录通路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转录通路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Fig. </w:t>
      </w:r>
      <w:r>
        <w:rPr>
          <w:rFonts w:hint="eastAsia" w:ascii="Times New Roman" w:hAnsi="Times New Roman" w:eastAsia="黑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eastAsia="黑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KEGG pathway analysis of DEGs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op 20 enriched KEGG pathways in the LH/CK comparison group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op 20 enriched KEGG terms in the MH/CK comparison group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op 20 enriched KEGG terms in the SH/CK comparison group.</w:t>
      </w:r>
    </w:p>
    <w:p>
      <w:pP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599815" cy="2879725"/>
            <wp:effectExtent l="0" t="0" r="12065" b="63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</w:pPr>
      <w:bookmarkStart w:id="0" w:name="_GoBack"/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eastAsia="zh-CN"/>
        </w:rPr>
        <w:t>Fig.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Principal component analysis (PCA) of metabolites</w:t>
      </w: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>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7C2A03"/>
    <w:rsid w:val="1229669B"/>
    <w:rsid w:val="1785274F"/>
    <w:rsid w:val="23BF5F3C"/>
    <w:rsid w:val="2CA23AE8"/>
    <w:rsid w:val="315701F8"/>
    <w:rsid w:val="42CC10AD"/>
    <w:rsid w:val="460D29D8"/>
    <w:rsid w:val="4D9A5CF0"/>
    <w:rsid w:val="54FD3138"/>
    <w:rsid w:val="604522AF"/>
    <w:rsid w:val="617C2A03"/>
    <w:rsid w:val="6E2F77EB"/>
    <w:rsid w:val="776B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line="360" w:lineRule="auto"/>
      <w:jc w:val="left"/>
      <w:outlineLvl w:val="0"/>
    </w:pPr>
    <w:rPr>
      <w:rFonts w:ascii="Times New Roman" w:hAnsi="Times New Roman" w:eastAsia="黑体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Times New Roman" w:hAnsi="Times New Roman" w:eastAsia="黑体"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="Times New Roman" w:hAnsi="Times New Roman" w:eastAsia="黑体"/>
      <w:sz w:val="21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3"/>
    </w:pPr>
    <w:rPr>
      <w:rFonts w:ascii="Times New Roman" w:hAnsi="Times New Roman" w:eastAsia="黑体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0T03:59:00Z</dcterms:created>
  <dc:creator>    本末</dc:creator>
  <cp:lastModifiedBy>    本末</cp:lastModifiedBy>
  <dcterms:modified xsi:type="dcterms:W3CDTF">2022-03-30T15:3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BB920D690584B2A9652F25C6621B5A3</vt:lpwstr>
  </property>
</Properties>
</file>